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5" w:type="dxa"/>
        <w:tblLayout w:type="fixed"/>
        <w:tblLook w:val="04A0" w:firstRow="1" w:lastRow="0" w:firstColumn="1" w:lastColumn="0" w:noHBand="0" w:noVBand="1"/>
      </w:tblPr>
      <w:tblGrid>
        <w:gridCol w:w="3958"/>
        <w:gridCol w:w="1477"/>
        <w:gridCol w:w="2166"/>
        <w:gridCol w:w="2104"/>
      </w:tblGrid>
      <w:tr w:rsidR="00644A75" w:rsidRPr="00644A75" w14:paraId="2133EE9C" w14:textId="77777777" w:rsidTr="00CA4B0A">
        <w:trPr>
          <w:trHeight w:val="315"/>
        </w:trPr>
        <w:tc>
          <w:tcPr>
            <w:tcW w:w="970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5308A" w14:textId="20BCF3D1" w:rsidR="00644A75" w:rsidRPr="00644A7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4A75">
              <w:rPr>
                <w:rFonts w:ascii="Calibri" w:eastAsia="Times New Roman" w:hAnsi="Calibri" w:cs="Calibri"/>
                <w:color w:val="000000"/>
                <w:lang w:val="en-US"/>
              </w:rPr>
              <w:t>S1</w:t>
            </w:r>
            <w:r w:rsidR="00C160E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Table</w:t>
            </w:r>
            <w:r w:rsidRPr="00644A75">
              <w:rPr>
                <w:rFonts w:ascii="Calibri" w:eastAsia="Times New Roman" w:hAnsi="Calibri" w:cs="Calibri"/>
                <w:color w:val="000000"/>
                <w:lang w:val="en-US"/>
              </w:rPr>
              <w:t>: Comparison of D</w:t>
            </w:r>
            <w:r w:rsidR="00D17413">
              <w:rPr>
                <w:rFonts w:ascii="Calibri" w:eastAsia="Times New Roman" w:hAnsi="Calibri" w:cs="Calibri"/>
                <w:color w:val="000000"/>
                <w:lang w:val="en-US"/>
              </w:rPr>
              <w:t xml:space="preserve">iscovery </w:t>
            </w:r>
            <w:r w:rsidRPr="00644A75">
              <w:rPr>
                <w:rFonts w:ascii="Calibri" w:eastAsia="Times New Roman" w:hAnsi="Calibri" w:cs="Calibri"/>
                <w:color w:val="000000"/>
                <w:lang w:val="en-US"/>
              </w:rPr>
              <w:t>H</w:t>
            </w:r>
            <w:r w:rsidR="00D17413">
              <w:rPr>
                <w:rFonts w:ascii="Calibri" w:eastAsia="Times New Roman" w:hAnsi="Calibri" w:cs="Calibri"/>
                <w:color w:val="000000"/>
                <w:lang w:val="en-US"/>
              </w:rPr>
              <w:t>ealth</w:t>
            </w:r>
            <w:r w:rsidRPr="00644A7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dministration profile versus rest of the rest of the insured</w:t>
            </w:r>
            <w:r w:rsidR="00B0322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opulation</w:t>
            </w:r>
            <w:r w:rsidRPr="00644A75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n South Africa </w:t>
            </w:r>
          </w:p>
        </w:tc>
      </w:tr>
      <w:tr w:rsidR="00644A75" w:rsidRPr="008B59B5" w14:paraId="2EE2B738" w14:textId="77777777" w:rsidTr="00CA4B0A">
        <w:trPr>
          <w:trHeight w:val="300"/>
        </w:trPr>
        <w:tc>
          <w:tcPr>
            <w:tcW w:w="39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558D4B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1A600B" w14:textId="7675B055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B59B5">
              <w:rPr>
                <w:rFonts w:ascii="Calibri" w:eastAsia="Times New Roman" w:hAnsi="Calibri" w:cs="Calibri"/>
                <w:b/>
                <w:bCs/>
                <w:lang w:val="en-US"/>
              </w:rPr>
              <w:t>Study Population</w:t>
            </w:r>
            <w:r w:rsidR="000B6466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 (Discovery Health membership)</w:t>
            </w:r>
          </w:p>
        </w:tc>
        <w:tc>
          <w:tcPr>
            <w:tcW w:w="21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E3721F" w14:textId="69C3D21D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B59B5">
              <w:rPr>
                <w:rFonts w:ascii="Calibri" w:eastAsia="Times New Roman" w:hAnsi="Calibri" w:cs="Calibri"/>
                <w:b/>
                <w:bCs/>
                <w:lang w:val="en-US"/>
              </w:rPr>
              <w:t xml:space="preserve">Rest of the insured population </w:t>
            </w:r>
            <w:r w:rsidR="00895E63">
              <w:rPr>
                <w:rFonts w:ascii="Calibri" w:eastAsia="Times New Roman" w:hAnsi="Calibri" w:cs="Calibri"/>
                <w:b/>
                <w:bCs/>
                <w:lang w:val="en-US"/>
              </w:rPr>
              <w:t>(</w:t>
            </w:r>
            <w:r w:rsidR="004D1F33">
              <w:rPr>
                <w:rFonts w:ascii="Calibri" w:eastAsia="Times New Roman" w:hAnsi="Calibri" w:cs="Calibri"/>
                <w:b/>
                <w:bCs/>
                <w:lang w:val="en-US"/>
              </w:rPr>
              <w:t>Membership of other medical schemes)</w:t>
            </w:r>
          </w:p>
        </w:tc>
        <w:tc>
          <w:tcPr>
            <w:tcW w:w="21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9DC6DC" w14:textId="77777777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8B59B5">
              <w:rPr>
                <w:rFonts w:ascii="Calibri" w:eastAsia="Times New Roman" w:hAnsi="Calibri" w:cs="Calibri"/>
                <w:b/>
                <w:bCs/>
                <w:lang w:val="en-US"/>
              </w:rPr>
              <w:t>Total Insured Population</w:t>
            </w:r>
          </w:p>
        </w:tc>
      </w:tr>
      <w:tr w:rsidR="00644A75" w:rsidRPr="008B59B5" w14:paraId="661AE532" w14:textId="77777777" w:rsidTr="00CA4B0A">
        <w:trPr>
          <w:trHeight w:val="250"/>
        </w:trPr>
        <w:tc>
          <w:tcPr>
            <w:tcW w:w="39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9BBC41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91EC71" w14:textId="77777777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21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289B4C" w14:textId="77777777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  <w:tc>
          <w:tcPr>
            <w:tcW w:w="21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DA69D5" w14:textId="77777777" w:rsidR="00644A75" w:rsidRPr="008B59B5" w:rsidRDefault="00644A75" w:rsidP="00CE25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/>
              </w:rPr>
            </w:pPr>
          </w:p>
        </w:tc>
      </w:tr>
      <w:tr w:rsidR="00644A75" w:rsidRPr="008B59B5" w14:paraId="1F94681F" w14:textId="77777777" w:rsidTr="00CA4B0A">
        <w:trPr>
          <w:trHeight w:val="300"/>
        </w:trPr>
        <w:tc>
          <w:tcPr>
            <w:tcW w:w="39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7A0AF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>Number of Familie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C142B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659,24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E911C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3,110,94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1B0B2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4,770,195</w:t>
            </w:r>
          </w:p>
        </w:tc>
      </w:tr>
      <w:tr w:rsidR="00644A75" w:rsidRPr="008B59B5" w14:paraId="20D03865" w14:textId="77777777" w:rsidTr="00CA4B0A">
        <w:trPr>
          <w:trHeight w:val="300"/>
        </w:trPr>
        <w:tc>
          <w:tcPr>
            <w:tcW w:w="39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B1D5E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>Number of lives covered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6A26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3,480,94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F2D31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7,311,04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6E2B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0,791,987</w:t>
            </w:r>
          </w:p>
        </w:tc>
      </w:tr>
      <w:tr w:rsidR="00644A75" w:rsidRPr="008B59B5" w14:paraId="6A199791" w14:textId="77777777" w:rsidTr="00CA4B0A">
        <w:trPr>
          <w:trHeight w:val="300"/>
        </w:trPr>
        <w:tc>
          <w:tcPr>
            <w:tcW w:w="39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04D2F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>No. of dependents per famil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E03C0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2.097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2CA5F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2.35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6E64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2.2624</w:t>
            </w:r>
          </w:p>
        </w:tc>
      </w:tr>
      <w:tr w:rsidR="00644A75" w:rsidRPr="008B59B5" w14:paraId="1F455E41" w14:textId="77777777" w:rsidTr="00CA4B0A">
        <w:trPr>
          <w:trHeight w:val="300"/>
        </w:trPr>
        <w:tc>
          <w:tcPr>
            <w:tcW w:w="39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87A14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Average contributions (in SA </w:t>
            </w:r>
            <w:proofErr w:type="gramStart"/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>Rands)*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03A63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2,03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CE22C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86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95B8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920</w:t>
            </w:r>
          </w:p>
        </w:tc>
      </w:tr>
      <w:tr w:rsidR="00644A75" w:rsidRPr="008B59B5" w14:paraId="1BE3343E" w14:textId="77777777" w:rsidTr="00CA4B0A">
        <w:trPr>
          <w:trHeight w:val="315"/>
        </w:trPr>
        <w:tc>
          <w:tcPr>
            <w:tcW w:w="39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3DB61C" w14:textId="77777777" w:rsidR="00644A75" w:rsidRPr="008B59B5" w:rsidRDefault="00644A75" w:rsidP="00CE25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B59B5">
              <w:rPr>
                <w:rFonts w:ascii="Calibri" w:eastAsia="Times New Roman" w:hAnsi="Calibri" w:cs="Calibri"/>
                <w:color w:val="000000"/>
                <w:lang w:val="en-US"/>
              </w:rPr>
              <w:t xml:space="preserve">Average Health care expenditure*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297D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500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467AB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61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DAFF" w14:textId="77777777" w:rsidR="00644A75" w:rsidRPr="008B59B5" w:rsidRDefault="00644A75" w:rsidP="00CE259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/>
              </w:rPr>
            </w:pPr>
            <w:r w:rsidRPr="008B59B5">
              <w:rPr>
                <w:rFonts w:ascii="Calibri" w:eastAsia="Times New Roman" w:hAnsi="Calibri" w:cs="Calibri"/>
                <w:lang w:val="en-US"/>
              </w:rPr>
              <w:t>1,577</w:t>
            </w:r>
          </w:p>
        </w:tc>
      </w:tr>
    </w:tbl>
    <w:p w14:paraId="657FB20F" w14:textId="20D53156" w:rsidR="00644A75" w:rsidRDefault="00CA4B0A" w:rsidP="00644A75">
      <w:r>
        <w:t>*</w:t>
      </w:r>
      <w:r w:rsidR="00694CB0" w:rsidRPr="00694CB0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 xml:space="preserve"> </w:t>
      </w:r>
      <w:r w:rsidR="00694CB0" w:rsidRPr="008B59B5">
        <w:rPr>
          <w:rFonts w:ascii="Calibri" w:eastAsia="Times New Roman" w:hAnsi="Calibri" w:cs="Calibri"/>
          <w:color w:val="000000"/>
          <w:sz w:val="16"/>
          <w:szCs w:val="16"/>
          <w:lang w:val="en-US"/>
        </w:rPr>
        <w:t>Per life per annum</w:t>
      </w:r>
    </w:p>
    <w:sectPr w:rsidR="00644A75" w:rsidSect="00644A7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A75"/>
    <w:rsid w:val="000B6466"/>
    <w:rsid w:val="00174CAB"/>
    <w:rsid w:val="00432AA7"/>
    <w:rsid w:val="004969B2"/>
    <w:rsid w:val="004D1F33"/>
    <w:rsid w:val="00644A75"/>
    <w:rsid w:val="00694CB0"/>
    <w:rsid w:val="00895E63"/>
    <w:rsid w:val="00A508F5"/>
    <w:rsid w:val="00B0322A"/>
    <w:rsid w:val="00C160E5"/>
    <w:rsid w:val="00CA4B0A"/>
    <w:rsid w:val="00CF5CAE"/>
    <w:rsid w:val="00D075F9"/>
    <w:rsid w:val="00D17413"/>
    <w:rsid w:val="00F458B8"/>
    <w:rsid w:val="00F5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03CD1"/>
  <w15:chartTrackingRefBased/>
  <w15:docId w15:val="{FB0CF105-3E19-4096-9774-44DE546CA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oherty | SAMRC</dc:creator>
  <cp:keywords/>
  <dc:description/>
  <cp:lastModifiedBy>Tanya Doherty</cp:lastModifiedBy>
  <cp:revision>2</cp:revision>
  <dcterms:created xsi:type="dcterms:W3CDTF">2022-04-27T13:09:00Z</dcterms:created>
  <dcterms:modified xsi:type="dcterms:W3CDTF">2022-04-27T13:09:00Z</dcterms:modified>
</cp:coreProperties>
</file>